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16114" w14:textId="533644DC" w:rsidR="0011793A" w:rsidRPr="00F93E9C" w:rsidRDefault="007556FE" w:rsidP="0011793A">
      <w:pPr>
        <w:rPr>
          <w:rFonts w:ascii="Times New Roman" w:eastAsia="宋体" w:hAnsi="Times New Roman" w:cs="Times New Roman"/>
          <w:sz w:val="24"/>
          <w:szCs w:val="24"/>
        </w:rPr>
      </w:pPr>
      <w:r w:rsidRPr="00F93E9C">
        <w:rPr>
          <w:rFonts w:ascii="Times New Roman" w:eastAsia="宋体" w:hAnsi="Times New Roman" w:cs="Times New Roman"/>
          <w:b/>
          <w:sz w:val="24"/>
          <w:szCs w:val="24"/>
        </w:rPr>
        <w:t>Supplementary Table S4</w:t>
      </w:r>
      <w:r w:rsidR="0011793A" w:rsidRPr="00F93E9C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="0011793A" w:rsidRPr="00F93E9C">
        <w:rPr>
          <w:rFonts w:ascii="Times New Roman" w:eastAsia="宋体" w:hAnsi="Times New Roman" w:cs="Times New Roman"/>
          <w:sz w:val="24"/>
          <w:szCs w:val="24"/>
        </w:rPr>
        <w:t>Primers used to co</w:t>
      </w:r>
      <w:r w:rsidR="00543E8E" w:rsidRPr="00F93E9C">
        <w:rPr>
          <w:rFonts w:ascii="Times New Roman" w:eastAsia="宋体" w:hAnsi="Times New Roman" w:cs="Times New Roman"/>
          <w:sz w:val="24"/>
          <w:szCs w:val="24"/>
        </w:rPr>
        <w:t xml:space="preserve">nstruct various deletion mutant strains </w:t>
      </w:r>
      <w:r w:rsidR="00543E8E" w:rsidRPr="00F93E9C">
        <w:rPr>
          <w:rFonts w:ascii="Times New Roman" w:hAnsi="Times New Roman" w:cs="Times New Roman"/>
          <w:sz w:val="24"/>
          <w:szCs w:val="24"/>
        </w:rPr>
        <w:t>(restriction sites are underlined). Genetically recombinant plasmids were checked for accuracy by PCR with verifica</w:t>
      </w:r>
      <w:bookmarkStart w:id="0" w:name="_GoBack"/>
      <w:bookmarkEnd w:id="0"/>
      <w:r w:rsidR="00543E8E" w:rsidRPr="00F93E9C">
        <w:rPr>
          <w:rFonts w:ascii="Times New Roman" w:hAnsi="Times New Roman" w:cs="Times New Roman"/>
          <w:sz w:val="24"/>
          <w:szCs w:val="24"/>
        </w:rPr>
        <w:t>tion primers</w:t>
      </w:r>
      <w:r w:rsidR="009B6817" w:rsidRPr="00F93E9C">
        <w:rPr>
          <w:rFonts w:ascii="Times New Roman" w:hAnsi="Times New Roman" w:cs="Times New Roman"/>
          <w:sz w:val="24"/>
          <w:szCs w:val="24"/>
        </w:rPr>
        <w:t>.</w:t>
      </w:r>
    </w:p>
    <w:p w14:paraId="7216101C" w14:textId="77777777" w:rsidR="00543E8E" w:rsidRPr="00F93E9C" w:rsidRDefault="00543E8E" w:rsidP="0011793A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5"/>
        <w:gridCol w:w="1702"/>
        <w:gridCol w:w="8339"/>
      </w:tblGrid>
      <w:tr w:rsidR="00543E8E" w:rsidRPr="00F93E9C" w14:paraId="4A6ABE01" w14:textId="77777777" w:rsidTr="00543E8E">
        <w:tc>
          <w:tcPr>
            <w:tcW w:w="3168" w:type="dxa"/>
          </w:tcPr>
          <w:p w14:paraId="5374E5D3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710" w:type="dxa"/>
          </w:tcPr>
          <w:p w14:paraId="46A1BFF8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utant Construct</w:t>
            </w:r>
          </w:p>
        </w:tc>
        <w:tc>
          <w:tcPr>
            <w:tcW w:w="7560" w:type="dxa"/>
          </w:tcPr>
          <w:p w14:paraId="464E71A6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3E8E" w:rsidRPr="00F93E9C" w14:paraId="5A757466" w14:textId="77777777" w:rsidTr="00543E8E">
        <w:tc>
          <w:tcPr>
            <w:tcW w:w="3168" w:type="dxa"/>
          </w:tcPr>
          <w:p w14:paraId="7C07F7E3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flaB1flaB2</w:t>
            </w:r>
            <w:proofErr w:type="gram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up-f</w:t>
            </w:r>
          </w:p>
          <w:p w14:paraId="58BDC343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flaB1flaB2</w:t>
            </w:r>
            <w:proofErr w:type="gram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up-r</w:t>
            </w:r>
          </w:p>
          <w:p w14:paraId="02F8CEAA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flaB1flaB2</w:t>
            </w:r>
            <w:proofErr w:type="gram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down-f</w:t>
            </w:r>
          </w:p>
          <w:p w14:paraId="1E1D03C3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flaB1flaB2</w:t>
            </w:r>
            <w:proofErr w:type="gram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down-r</w:t>
            </w:r>
          </w:p>
        </w:tc>
        <w:tc>
          <w:tcPr>
            <w:tcW w:w="1710" w:type="dxa"/>
          </w:tcPr>
          <w:p w14:paraId="5A260591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flaB1flaB2</w:t>
            </w:r>
            <w:proofErr w:type="gramEnd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double deletion mutant</w:t>
            </w:r>
          </w:p>
        </w:tc>
        <w:tc>
          <w:tcPr>
            <w:tcW w:w="7560" w:type="dxa"/>
          </w:tcPr>
          <w:p w14:paraId="7FB05F38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TCCTTGAAGATATTAAAGGTC</w:t>
            </w:r>
          </w:p>
          <w:p w14:paraId="2C41D57D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ATGAATCACCTCAATATTGTG</w:t>
            </w:r>
          </w:p>
          <w:p w14:paraId="74A7F6D9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GCTTGAAATCAAACCAC</w:t>
            </w:r>
          </w:p>
          <w:p w14:paraId="6AB5C5E3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ACTGCAGCTATAACAC</w:t>
            </w:r>
          </w:p>
        </w:tc>
      </w:tr>
      <w:tr w:rsidR="00543E8E" w:rsidRPr="00F93E9C" w14:paraId="18C3515E" w14:textId="77777777" w:rsidTr="00543E8E">
        <w:tc>
          <w:tcPr>
            <w:tcW w:w="3168" w:type="dxa"/>
          </w:tcPr>
          <w:p w14:paraId="66FF4C36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flaB1flaB2</w:t>
            </w:r>
            <w:proofErr w:type="gram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up verification</w:t>
            </w:r>
          </w:p>
          <w:p w14:paraId="6B1BA7AE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flaB2flaB2</w:t>
            </w:r>
            <w:proofErr w:type="gramEnd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down verification</w:t>
            </w:r>
          </w:p>
        </w:tc>
        <w:tc>
          <w:tcPr>
            <w:tcW w:w="1710" w:type="dxa"/>
          </w:tcPr>
          <w:p w14:paraId="1EFCA5EA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5D75C478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CTCTATGCTTGCAGCTGAC/TCTGCGGCCGCCACTGCAGCTATAACAC</w:t>
            </w:r>
          </w:p>
          <w:p w14:paraId="09FF0DDB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CGCCTGCAGTATTCGTTAC/TCTCTCGAGTTCCTTGAAGATATTAAAGGTC</w:t>
            </w:r>
          </w:p>
        </w:tc>
      </w:tr>
      <w:tr w:rsidR="00543E8E" w:rsidRPr="00F93E9C" w14:paraId="3168A03F" w14:textId="77777777" w:rsidTr="00543E8E">
        <w:tc>
          <w:tcPr>
            <w:tcW w:w="3168" w:type="dxa"/>
          </w:tcPr>
          <w:p w14:paraId="18154F94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replacement </w:t>
            </w:r>
            <w:r w:rsidR="00E77B10"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E77B10"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laB1flaB2 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  <w:proofErr w:type="spell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710" w:type="dxa"/>
          </w:tcPr>
          <w:p w14:paraId="049A9EBC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3AC84E17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GAGACCCTATCTTACCTGC/TCTGCGGCCGCCACTGCAGCTATAACAC</w:t>
            </w:r>
          </w:p>
        </w:tc>
      </w:tr>
      <w:tr w:rsidR="00543E8E" w:rsidRPr="00F93E9C" w14:paraId="02FC3D30" w14:textId="77777777" w:rsidTr="00543E8E">
        <w:tc>
          <w:tcPr>
            <w:tcW w:w="3168" w:type="dxa"/>
          </w:tcPr>
          <w:p w14:paraId="15D86D34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658 up-f</w:t>
            </w:r>
          </w:p>
          <w:p w14:paraId="2AE20EFA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658 up-r</w:t>
            </w:r>
          </w:p>
          <w:p w14:paraId="3D65514E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658 down-f</w:t>
            </w:r>
          </w:p>
          <w:p w14:paraId="72ECF7EC" w14:textId="77777777" w:rsidR="00543E8E" w:rsidRPr="00F93E9C" w:rsidRDefault="00543E8E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658 down-r</w:t>
            </w:r>
          </w:p>
        </w:tc>
        <w:tc>
          <w:tcPr>
            <w:tcW w:w="1710" w:type="dxa"/>
          </w:tcPr>
          <w:p w14:paraId="07F009BB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658 deletion mutant</w:t>
            </w:r>
          </w:p>
        </w:tc>
        <w:tc>
          <w:tcPr>
            <w:tcW w:w="7560" w:type="dxa"/>
          </w:tcPr>
          <w:p w14:paraId="1EB1FB1D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GATAAAAGCTTGTCATGC</w:t>
            </w:r>
          </w:p>
          <w:p w14:paraId="2CFB5982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AGCCTCCGCAGACCGAATC</w:t>
            </w:r>
          </w:p>
          <w:p w14:paraId="41A59F20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GGAATGAAGCCGTGATTGAC</w:t>
            </w:r>
          </w:p>
          <w:p w14:paraId="09D672BC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CCGAACTTGACAATTAC</w:t>
            </w:r>
          </w:p>
        </w:tc>
      </w:tr>
      <w:tr w:rsidR="00543E8E" w:rsidRPr="00F93E9C" w14:paraId="67A055BA" w14:textId="77777777" w:rsidTr="00543E8E">
        <w:tc>
          <w:tcPr>
            <w:tcW w:w="3168" w:type="dxa"/>
          </w:tcPr>
          <w:p w14:paraId="21C41855" w14:textId="77777777" w:rsidR="00E77B10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658 deletion verification</w:t>
            </w:r>
          </w:p>
        </w:tc>
        <w:tc>
          <w:tcPr>
            <w:tcW w:w="1710" w:type="dxa"/>
          </w:tcPr>
          <w:p w14:paraId="7AE629B4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6ADAD167" w14:textId="77777777" w:rsidR="00E77B10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TAGTCGTTCATGCCAGTTC/AGGACGTTAGCAGTGTAGAC</w:t>
            </w:r>
          </w:p>
        </w:tc>
      </w:tr>
      <w:tr w:rsidR="00543E8E" w:rsidRPr="00F93E9C" w14:paraId="2C62CFC3" w14:textId="77777777" w:rsidTr="00543E8E">
        <w:tc>
          <w:tcPr>
            <w:tcW w:w="3168" w:type="dxa"/>
          </w:tcPr>
          <w:p w14:paraId="0D059D69" w14:textId="77777777" w:rsidR="00543E8E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proofErr w:type="spell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2B747AA5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2E91D9F1" w14:textId="77777777" w:rsidR="00543E8E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TAGTCGTTCATGCCAGTTC/AGTATATTACGAATAGGGCG</w:t>
            </w:r>
          </w:p>
        </w:tc>
      </w:tr>
      <w:tr w:rsidR="00543E8E" w:rsidRPr="00F93E9C" w14:paraId="0FA77149" w14:textId="77777777" w:rsidTr="00543E8E">
        <w:tc>
          <w:tcPr>
            <w:tcW w:w="3168" w:type="dxa"/>
          </w:tcPr>
          <w:p w14:paraId="65C9442E" w14:textId="77777777" w:rsidR="00543E8E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3739 up-f</w:t>
            </w:r>
          </w:p>
          <w:p w14:paraId="75497877" w14:textId="77777777" w:rsidR="00E77B10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3739 up-r</w:t>
            </w:r>
          </w:p>
          <w:p w14:paraId="1E9F72AE" w14:textId="77777777" w:rsidR="00E77B10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3739 down-f</w:t>
            </w:r>
          </w:p>
          <w:p w14:paraId="65FF4404" w14:textId="77777777" w:rsidR="00E77B10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3739 down-r</w:t>
            </w:r>
          </w:p>
        </w:tc>
        <w:tc>
          <w:tcPr>
            <w:tcW w:w="1710" w:type="dxa"/>
          </w:tcPr>
          <w:p w14:paraId="0CE1403F" w14:textId="77777777" w:rsidR="00543E8E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3739 deletion mutant</w:t>
            </w:r>
          </w:p>
        </w:tc>
        <w:tc>
          <w:tcPr>
            <w:tcW w:w="7560" w:type="dxa"/>
          </w:tcPr>
          <w:p w14:paraId="386A6EDA" w14:textId="77777777" w:rsidR="00543E8E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ATCGGAGTAAGGAGACTGG</w:t>
            </w:r>
          </w:p>
          <w:p w14:paraId="662B8359" w14:textId="77777777" w:rsidR="00E77B10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TCCCAGGTGCACGTTTGC</w:t>
            </w:r>
          </w:p>
          <w:p w14:paraId="2E5AEB96" w14:textId="77777777" w:rsidR="00E77B10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ACAGGAACGCTTATTGC</w:t>
            </w:r>
          </w:p>
          <w:p w14:paraId="710CB5CD" w14:textId="77777777" w:rsidR="00E77B10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ACCAAAATAACACCCTCC</w:t>
            </w:r>
          </w:p>
        </w:tc>
      </w:tr>
      <w:tr w:rsidR="00543E8E" w:rsidRPr="00F93E9C" w14:paraId="2B1156D0" w14:textId="77777777" w:rsidTr="00543E8E">
        <w:tc>
          <w:tcPr>
            <w:tcW w:w="3168" w:type="dxa"/>
          </w:tcPr>
          <w:p w14:paraId="32DE966A" w14:textId="77777777" w:rsidR="00543E8E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3739 deletion verification</w:t>
            </w:r>
          </w:p>
          <w:p w14:paraId="25B1C215" w14:textId="203D24C5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proofErr w:type="gramEnd"/>
          </w:p>
        </w:tc>
        <w:tc>
          <w:tcPr>
            <w:tcW w:w="1710" w:type="dxa"/>
          </w:tcPr>
          <w:p w14:paraId="2F6F5AD3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5DFC1729" w14:textId="77777777" w:rsidR="00543E8E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GTCGACTATCGGAGTAAGGAGACTGG/TGTCCGCATTCGAATGCATC</w:t>
            </w:r>
          </w:p>
        </w:tc>
      </w:tr>
      <w:tr w:rsidR="00543E8E" w:rsidRPr="00F93E9C" w14:paraId="779865CA" w14:textId="77777777" w:rsidTr="00543E8E">
        <w:tc>
          <w:tcPr>
            <w:tcW w:w="3168" w:type="dxa"/>
          </w:tcPr>
          <w:p w14:paraId="533C3803" w14:textId="77777777" w:rsidR="00543E8E" w:rsidRPr="00F93E9C" w:rsidRDefault="00E77B10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proofErr w:type="spell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483DABBF" w14:textId="77777777" w:rsidR="00543E8E" w:rsidRPr="00F93E9C" w:rsidRDefault="00543E8E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00F2A45E" w14:textId="77777777" w:rsidR="00543E8E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TCTGTCGACTATCGGAGTAAGGAGACTGG/AGTATATTACGAATAGGGCG</w:t>
            </w:r>
          </w:p>
        </w:tc>
      </w:tr>
      <w:tr w:rsidR="00E77B10" w:rsidRPr="00F93E9C" w14:paraId="2C81EE99" w14:textId="77777777" w:rsidTr="00543E8E">
        <w:tc>
          <w:tcPr>
            <w:tcW w:w="3168" w:type="dxa"/>
          </w:tcPr>
          <w:p w14:paraId="1E8DA8B9" w14:textId="6664C5F8" w:rsidR="00E77B10" w:rsidRPr="00F93E9C" w:rsidRDefault="00C70FB2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08 up-f</w:t>
            </w:r>
          </w:p>
          <w:p w14:paraId="63C5E7BE" w14:textId="77777777" w:rsidR="00C70FB2" w:rsidRPr="00F93E9C" w:rsidRDefault="00C70FB2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08 up-r</w:t>
            </w:r>
          </w:p>
          <w:p w14:paraId="6AA566C7" w14:textId="77777777" w:rsidR="00C70FB2" w:rsidRPr="00F93E9C" w:rsidRDefault="00C70FB2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2908 down-f</w:t>
            </w:r>
          </w:p>
          <w:p w14:paraId="2C85E6B4" w14:textId="430BA797" w:rsidR="00C70FB2" w:rsidRPr="00F93E9C" w:rsidRDefault="00C70FB2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08 down-r</w:t>
            </w:r>
          </w:p>
        </w:tc>
        <w:tc>
          <w:tcPr>
            <w:tcW w:w="1710" w:type="dxa"/>
          </w:tcPr>
          <w:p w14:paraId="27F05132" w14:textId="43FB663A" w:rsidR="00E77B10" w:rsidRPr="00F93E9C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2908 deletion 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tant</w:t>
            </w:r>
          </w:p>
        </w:tc>
        <w:tc>
          <w:tcPr>
            <w:tcW w:w="7560" w:type="dxa"/>
          </w:tcPr>
          <w:p w14:paraId="5BF8DEC1" w14:textId="1734FD56" w:rsidR="00E77B10" w:rsidRPr="00F93E9C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G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TCTGGTGGTAACAGGACTA</w:t>
            </w:r>
          </w:p>
          <w:p w14:paraId="36FCC1E0" w14:textId="77777777" w:rsidR="00C70FB2" w:rsidRPr="00F93E9C" w:rsidRDefault="00C70FB2" w:rsidP="001179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AAGCTT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CATCTACTTCTAAACTAC</w:t>
            </w:r>
          </w:p>
          <w:p w14:paraId="19A686A5" w14:textId="2D828CD7" w:rsidR="00C70FB2" w:rsidRPr="00F93E9C" w:rsidRDefault="00C70FB2" w:rsidP="001179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G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CAATTGTTGCCTTCCTGCT</w:t>
            </w:r>
          </w:p>
          <w:p w14:paraId="4967C1C8" w14:textId="048EF6E4" w:rsidR="00C70FB2" w:rsidRPr="00F93E9C" w:rsidRDefault="00C70FB2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CGGCCGC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AAGTACCTTACTGC</w:t>
            </w:r>
          </w:p>
        </w:tc>
      </w:tr>
      <w:tr w:rsidR="00E77B10" w:rsidRPr="00F93E9C" w14:paraId="059AD5F5" w14:textId="77777777" w:rsidTr="00543E8E">
        <w:tc>
          <w:tcPr>
            <w:tcW w:w="3168" w:type="dxa"/>
          </w:tcPr>
          <w:p w14:paraId="0FAB2E5D" w14:textId="2B63E896" w:rsidR="00E77B10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2908 deletion verification primers</w:t>
            </w:r>
          </w:p>
        </w:tc>
        <w:tc>
          <w:tcPr>
            <w:tcW w:w="1710" w:type="dxa"/>
          </w:tcPr>
          <w:p w14:paraId="351E63E7" w14:textId="77777777" w:rsidR="00E77B10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69EB5EA5" w14:textId="79D4AB82" w:rsidR="00E77B10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CCCTCTGGAAATGCACAAC/TAAACTGCAATCGCATCAGC</w:t>
            </w:r>
          </w:p>
        </w:tc>
      </w:tr>
      <w:tr w:rsidR="00E77B10" w:rsidRPr="00F93E9C" w14:paraId="0DA1C5BA" w14:textId="77777777" w:rsidTr="00543E8E">
        <w:tc>
          <w:tcPr>
            <w:tcW w:w="3168" w:type="dxa"/>
          </w:tcPr>
          <w:p w14:paraId="200ECEB4" w14:textId="0112B35F" w:rsidR="00E77B10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proofErr w:type="spell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731C99CB" w14:textId="77777777" w:rsidR="00E77B10" w:rsidRPr="00F93E9C" w:rsidRDefault="00E77B10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2B44E8C0" w14:textId="6708846F" w:rsidR="00E77B10" w:rsidRPr="00F93E9C" w:rsidRDefault="00F614BB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TCTGGTGGTAACAGGACTA</w:t>
            </w:r>
            <w:r w:rsidR="00574CD4" w:rsidRPr="00F93E9C">
              <w:rPr>
                <w:rFonts w:ascii="Times New Roman" w:hAnsi="Times New Roman" w:cs="Times New Roman"/>
                <w:sz w:val="24"/>
                <w:szCs w:val="24"/>
              </w:rPr>
              <w:t>/AGTATATTACGAATAGGGCG</w:t>
            </w:r>
          </w:p>
        </w:tc>
      </w:tr>
      <w:tr w:rsidR="00E77B10" w:rsidRPr="00F93E9C" w14:paraId="1813DF31" w14:textId="77777777" w:rsidTr="00543E8E">
        <w:tc>
          <w:tcPr>
            <w:tcW w:w="3168" w:type="dxa"/>
          </w:tcPr>
          <w:p w14:paraId="3DA4184C" w14:textId="4C2C1B0A" w:rsidR="00E77B10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167 up-f</w:t>
            </w:r>
          </w:p>
          <w:p w14:paraId="7D080B49" w14:textId="77777777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167 up-r</w:t>
            </w:r>
          </w:p>
          <w:p w14:paraId="509701C7" w14:textId="77777777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167 down-f</w:t>
            </w:r>
          </w:p>
          <w:p w14:paraId="122B17FC" w14:textId="5316301D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167 down-r</w:t>
            </w:r>
          </w:p>
        </w:tc>
        <w:tc>
          <w:tcPr>
            <w:tcW w:w="1710" w:type="dxa"/>
          </w:tcPr>
          <w:p w14:paraId="1A43E6DB" w14:textId="56D17C8D" w:rsidR="00E77B10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167 deletion mutant</w:t>
            </w:r>
          </w:p>
        </w:tc>
        <w:tc>
          <w:tcPr>
            <w:tcW w:w="7560" w:type="dxa"/>
          </w:tcPr>
          <w:p w14:paraId="2769D846" w14:textId="77777777" w:rsidR="00E77B10" w:rsidRPr="00F93E9C" w:rsidRDefault="00574CD4" w:rsidP="001179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GAAAAGTTCAGTTCCATTC</w:t>
            </w:r>
          </w:p>
          <w:p w14:paraId="5C768EA3" w14:textId="77777777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Pr="00F93E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AGGAATGGATTGCTTTTGC</w:t>
            </w:r>
          </w:p>
          <w:p w14:paraId="128B9AE8" w14:textId="77777777" w:rsidR="00574CD4" w:rsidRPr="00F93E9C" w:rsidRDefault="00574CD4" w:rsidP="001179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ATG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GTCGTTGAATACCTGAAAAC</w:t>
            </w:r>
          </w:p>
          <w:p w14:paraId="39FC1DE6" w14:textId="7D6A61AC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AGTTTTTAAGCTTCCGA</w:t>
            </w:r>
          </w:p>
        </w:tc>
      </w:tr>
      <w:tr w:rsidR="00574CD4" w:rsidRPr="00F93E9C" w14:paraId="110E3874" w14:textId="77777777" w:rsidTr="00543E8E">
        <w:tc>
          <w:tcPr>
            <w:tcW w:w="3168" w:type="dxa"/>
          </w:tcPr>
          <w:p w14:paraId="3119DFF0" w14:textId="7531F719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0167 deletion verification primers</w:t>
            </w:r>
          </w:p>
        </w:tc>
        <w:tc>
          <w:tcPr>
            <w:tcW w:w="1710" w:type="dxa"/>
          </w:tcPr>
          <w:p w14:paraId="48B0B681" w14:textId="77777777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3E56552B" w14:textId="117EC449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CATTGGCTGTACGTTCATGG/CAACGACGTCATTCACATCC</w:t>
            </w:r>
          </w:p>
        </w:tc>
      </w:tr>
      <w:tr w:rsidR="00574CD4" w:rsidRPr="00F93E9C" w14:paraId="3F10B013" w14:textId="77777777" w:rsidTr="00543E8E">
        <w:tc>
          <w:tcPr>
            <w:tcW w:w="3168" w:type="dxa"/>
          </w:tcPr>
          <w:p w14:paraId="699867D8" w14:textId="1F0C88D4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proofErr w:type="spell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16D4C208" w14:textId="77777777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7B246A58" w14:textId="62F494D8" w:rsidR="00574CD4" w:rsidRPr="00F93E9C" w:rsidRDefault="00F614BB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eastAsia="Times New Roman" w:hAnsi="Times New Roman" w:cs="Times New Roman"/>
                <w:sz w:val="24"/>
                <w:szCs w:val="24"/>
              </w:rPr>
              <w:t>GAAAAGTTCAGTTCCATTC</w:t>
            </w:r>
            <w:r w:rsidR="00574CD4" w:rsidRPr="00F93E9C">
              <w:rPr>
                <w:rFonts w:ascii="Times New Roman" w:hAnsi="Times New Roman" w:cs="Times New Roman"/>
                <w:sz w:val="24"/>
                <w:szCs w:val="24"/>
              </w:rPr>
              <w:t>/AGTATATTACGAATAGGGCG</w:t>
            </w:r>
          </w:p>
        </w:tc>
      </w:tr>
      <w:tr w:rsidR="00574CD4" w:rsidRPr="00F93E9C" w14:paraId="19DFFA3C" w14:textId="77777777" w:rsidTr="00543E8E">
        <w:tc>
          <w:tcPr>
            <w:tcW w:w="3168" w:type="dxa"/>
          </w:tcPr>
          <w:p w14:paraId="575C08CA" w14:textId="266DDFFC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25 up-f</w:t>
            </w:r>
          </w:p>
          <w:p w14:paraId="63C88D41" w14:textId="77777777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25 up-r</w:t>
            </w:r>
          </w:p>
          <w:p w14:paraId="69F63C22" w14:textId="77777777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25 down-f</w:t>
            </w:r>
          </w:p>
          <w:p w14:paraId="7E3F9759" w14:textId="60369525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25 down-r</w:t>
            </w:r>
          </w:p>
        </w:tc>
        <w:tc>
          <w:tcPr>
            <w:tcW w:w="1710" w:type="dxa"/>
          </w:tcPr>
          <w:p w14:paraId="689E385A" w14:textId="57D667E1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25 deletion mutant</w:t>
            </w:r>
          </w:p>
        </w:tc>
        <w:tc>
          <w:tcPr>
            <w:tcW w:w="7560" w:type="dxa"/>
          </w:tcPr>
          <w:p w14:paraId="2388DC90" w14:textId="77777777" w:rsidR="005B7DD1" w:rsidRPr="00F93E9C" w:rsidRDefault="005B7DD1" w:rsidP="0083795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CTCGAG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CCCTGATTAACCTGGA</w:t>
            </w:r>
          </w:p>
          <w:p w14:paraId="0E0297E8" w14:textId="77777777" w:rsidR="00F74B02" w:rsidRPr="00F93E9C" w:rsidRDefault="005B7DD1" w:rsidP="001179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AAGCTT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TCTGGTTTATCCCGGAA</w:t>
            </w:r>
          </w:p>
          <w:p w14:paraId="4F278FF4" w14:textId="77777777" w:rsidR="005B7DD1" w:rsidRPr="00F93E9C" w:rsidRDefault="005B7DD1" w:rsidP="001179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TCTCGGACGGCTACTA</w:t>
            </w:r>
          </w:p>
          <w:p w14:paraId="18E4BAD3" w14:textId="28D14580" w:rsidR="005B7DD1" w:rsidRPr="00F93E9C" w:rsidRDefault="005B7DD1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CGGCCGC</w:t>
            </w: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TAAACAACAACAT</w:t>
            </w:r>
          </w:p>
        </w:tc>
      </w:tr>
      <w:tr w:rsidR="00574CD4" w:rsidRPr="00F93E9C" w14:paraId="24DF027F" w14:textId="77777777" w:rsidTr="00543E8E">
        <w:tc>
          <w:tcPr>
            <w:tcW w:w="3168" w:type="dxa"/>
          </w:tcPr>
          <w:p w14:paraId="408F9182" w14:textId="4881B5C5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>MA2925 deletion verification primers</w:t>
            </w:r>
          </w:p>
        </w:tc>
        <w:tc>
          <w:tcPr>
            <w:tcW w:w="1710" w:type="dxa"/>
          </w:tcPr>
          <w:p w14:paraId="5ECE0D87" w14:textId="77777777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21E9E410" w14:textId="17F90D58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TGAGAATAAGGGCAAA/CGTCCGAGAGAGTTTTCAGG</w:t>
            </w:r>
          </w:p>
        </w:tc>
      </w:tr>
      <w:tr w:rsidR="00574CD4" w:rsidRPr="00F93E9C" w14:paraId="6FDDB537" w14:textId="77777777" w:rsidTr="00543E8E">
        <w:tc>
          <w:tcPr>
            <w:tcW w:w="3168" w:type="dxa"/>
          </w:tcPr>
          <w:p w14:paraId="1BC45ABB" w14:textId="27A63E5D" w:rsidR="00574CD4" w:rsidRPr="00F93E9C" w:rsidRDefault="00574CD4" w:rsidP="00F93E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proofErr w:type="spellStart"/>
            <w:r w:rsidRPr="00F93E9C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proofErr w:type="spellEnd"/>
            <w:r w:rsidRPr="00F93E9C">
              <w:rPr>
                <w:rFonts w:ascii="Times New Roman" w:hAnsi="Times New Roman" w:cs="Times New Roman"/>
                <w:sz w:val="24"/>
                <w:szCs w:val="24"/>
              </w:rPr>
              <w:t xml:space="preserve"> gene replacement</w:t>
            </w:r>
          </w:p>
        </w:tc>
        <w:tc>
          <w:tcPr>
            <w:tcW w:w="1710" w:type="dxa"/>
          </w:tcPr>
          <w:p w14:paraId="56D97EAA" w14:textId="77777777" w:rsidR="00574CD4" w:rsidRPr="00F93E9C" w:rsidRDefault="00574CD4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14:paraId="70DD2B94" w14:textId="5BF0363F" w:rsidR="00574CD4" w:rsidRPr="00F93E9C" w:rsidRDefault="00F614BB" w:rsidP="00117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E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CCCTGATTAACCTGGA</w:t>
            </w:r>
            <w:r w:rsidR="00574CD4" w:rsidRPr="00F93E9C">
              <w:rPr>
                <w:rFonts w:ascii="Times New Roman" w:hAnsi="Times New Roman" w:cs="Times New Roman"/>
                <w:sz w:val="24"/>
                <w:szCs w:val="24"/>
              </w:rPr>
              <w:t>/AGTATATTACGAATAGGGCG</w:t>
            </w:r>
          </w:p>
        </w:tc>
      </w:tr>
    </w:tbl>
    <w:p w14:paraId="4D661E16" w14:textId="77777777" w:rsidR="00543E8E" w:rsidRPr="00A963D4" w:rsidRDefault="00543E8E" w:rsidP="0011793A">
      <w:pPr>
        <w:rPr>
          <w:rFonts w:ascii="Times New Roman" w:hAnsi="Times New Roman" w:cs="Times New Roman"/>
          <w:sz w:val="24"/>
          <w:szCs w:val="24"/>
        </w:rPr>
      </w:pPr>
    </w:p>
    <w:p w14:paraId="619D102D" w14:textId="77777777" w:rsidR="005F25D6" w:rsidRDefault="005F25D6"/>
    <w:p w14:paraId="6182748C" w14:textId="77777777" w:rsidR="00543E8E" w:rsidRDefault="00543E8E"/>
    <w:sectPr w:rsidR="00543E8E" w:rsidSect="00543E8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3A"/>
    <w:rsid w:val="0006573B"/>
    <w:rsid w:val="0011793A"/>
    <w:rsid w:val="00447AF7"/>
    <w:rsid w:val="00477B11"/>
    <w:rsid w:val="004F7FA1"/>
    <w:rsid w:val="00543E8E"/>
    <w:rsid w:val="00574CD4"/>
    <w:rsid w:val="005B7DD1"/>
    <w:rsid w:val="005F25D6"/>
    <w:rsid w:val="00613C36"/>
    <w:rsid w:val="007556FE"/>
    <w:rsid w:val="007D6957"/>
    <w:rsid w:val="0083795C"/>
    <w:rsid w:val="00892FED"/>
    <w:rsid w:val="009B6817"/>
    <w:rsid w:val="00C70FB2"/>
    <w:rsid w:val="00E77B10"/>
    <w:rsid w:val="00F614BB"/>
    <w:rsid w:val="00F74B02"/>
    <w:rsid w:val="00F9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60A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93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E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93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E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1</Characters>
  <Application>Microsoft Macintosh Word</Application>
  <DocSecurity>0</DocSecurity>
  <Lines>17</Lines>
  <Paragraphs>5</Paragraphs>
  <ScaleCrop>false</ScaleCrop>
  <Company>University of Massachusetts Amherst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2</cp:revision>
  <dcterms:created xsi:type="dcterms:W3CDTF">2019-07-13T18:55:00Z</dcterms:created>
  <dcterms:modified xsi:type="dcterms:W3CDTF">2019-07-13T18:55:00Z</dcterms:modified>
</cp:coreProperties>
</file>